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l Table S2.</w:t>
      </w:r>
      <w:r>
        <w:rPr>
          <w:rFonts w:cs="Times New Roman" w:ascii="Times New Roman" w:hAnsi="Times New Roman"/>
          <w:sz w:val="20"/>
          <w:szCs w:val="20"/>
        </w:rPr>
        <w:t xml:space="preserve"> A National Center for Biotechnology Information (NCBI) Conserved Domain Database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(CDD) search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within a protein was conducted for each gene homolog identified in Table S1 that are virulence factors involved in cell death pathways. Each </w:t>
      </w:r>
      <w:r>
        <w:rPr>
          <w:rFonts w:cs="Times New Roman" w:ascii="Times New Roman" w:hAnsi="Times New Roman"/>
          <w:i/>
          <w:sz w:val="20"/>
          <w:szCs w:val="20"/>
        </w:rPr>
        <w:t>Mycobacterium</w:t>
      </w:r>
      <w:r>
        <w:rPr>
          <w:rFonts w:cs="Times New Roman" w:ascii="Times New Roman" w:hAnsi="Times New Roman"/>
          <w:sz w:val="20"/>
          <w:szCs w:val="20"/>
        </w:rPr>
        <w:t xml:space="preserve"> is listed with specific taxonomy identification and GenBank numbers. The locus tag, name of domain hit, accession number, amino acid interval and Expect value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are provided.</w:t>
      </w:r>
    </w:p>
    <w:tbl>
      <w:tblPr>
        <w:tblStyle w:val="TableGrid"/>
        <w:tblW w:w="129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158"/>
        <w:gridCol w:w="2158"/>
        <w:gridCol w:w="2159"/>
        <w:gridCol w:w="2157"/>
        <w:gridCol w:w="2159"/>
        <w:gridCol w:w="2158"/>
      </w:tblGrid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r>
              <w:rPr>
                <w:rFonts w:eastAsia="Calibri" w:cs="Times New Roman" w:ascii="Times New Roman" w:hAnsi="Times New Roman"/>
                <w:b/>
                <w:i/>
                <w:kern w:val="0"/>
                <w:sz w:val="20"/>
                <w:szCs w:val="20"/>
                <w:lang w:val="en-US" w:eastAsia="en-US" w:bidi="ar-SA"/>
              </w:rPr>
              <w:t>M. tuberculosis</w:t>
            </w: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 xml:space="preserve"> H37Rv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>taxid:8333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>GenBank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>AL123456.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i/>
                <w:kern w:val="0"/>
                <w:sz w:val="20"/>
                <w:szCs w:val="20"/>
                <w:lang w:val="en-US" w:eastAsia="en-US" w:bidi="ar-SA"/>
              </w:rPr>
              <w:t>M. bovis</w:t>
            </w: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 xml:space="preserve"> AF2122-9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>taxid:23341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>GenBank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>LT708304.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i/>
                <w:kern w:val="0"/>
                <w:sz w:val="20"/>
                <w:szCs w:val="20"/>
                <w:lang w:val="en-US" w:eastAsia="en-US" w:bidi="ar-SA"/>
              </w:rPr>
              <w:t>M. bovis</w:t>
            </w: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 xml:space="preserve"> BCG str. Pasteur 1173P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>taxid:41028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>GenBank AM408590.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i/>
                <w:kern w:val="0"/>
                <w:sz w:val="20"/>
                <w:szCs w:val="20"/>
                <w:lang w:val="en-US" w:eastAsia="en-US" w:bidi="ar-SA"/>
              </w:rPr>
              <w:t>M. avium</w:t>
            </w: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 xml:space="preserve"> 10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>taxid:24324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>GenBank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>CP000479.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i/>
                <w:kern w:val="0"/>
                <w:sz w:val="20"/>
                <w:szCs w:val="20"/>
                <w:lang w:val="en-US" w:eastAsia="en-US" w:bidi="ar-SA"/>
              </w:rPr>
              <w:t>M. avium</w:t>
            </w: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 xml:space="preserve"> subsp. </w:t>
            </w:r>
            <w:r>
              <w:rPr>
                <w:rFonts w:eastAsia="Calibri" w:cs="Times New Roman" w:ascii="Times New Roman" w:hAnsi="Times New Roman"/>
                <w:b/>
                <w:i/>
                <w:kern w:val="0"/>
                <w:sz w:val="20"/>
                <w:szCs w:val="20"/>
                <w:lang w:val="en-US" w:eastAsia="en-US" w:bidi="ar-SA"/>
              </w:rPr>
              <w:t>paratuberculosis</w:t>
            </w: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 xml:space="preserve"> K-1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>taxid:26231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>GenBank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>AE016958.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i/>
                <w:kern w:val="0"/>
                <w:sz w:val="20"/>
                <w:szCs w:val="20"/>
                <w:lang w:val="en-US" w:eastAsia="en-US" w:bidi="ar-SA"/>
              </w:rPr>
              <w:t>M. smegmatis</w:t>
            </w: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 xml:space="preserve"> mc</w:t>
            </w: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vertAlign w:val="superscript"/>
                <w:lang w:val="en-US" w:eastAsia="en-US" w:bidi="ar-SA"/>
              </w:rPr>
              <w:t>2</w:t>
            </w: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>15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>taxid:24619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>GenBank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val="en-US" w:eastAsia="en-US" w:bidi="ar-SA"/>
              </w:rPr>
              <w:t>CP000480.1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000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iB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65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3-182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04e-69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000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iB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65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3-182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04e-69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000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iB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65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3-182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04e-69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001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iB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65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-176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25e-69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001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iB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65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3-182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.75e-68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002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iB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65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175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04e-72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010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9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9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58e-19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011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9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9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36e-18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014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9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9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36e-18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134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9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9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41e-21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-SVP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248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92-276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13e-07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414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9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9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60e-32 Expect value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Gene Identified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(Table S1)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0153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Oca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236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-276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.66e-70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0158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Oca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236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-276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.84e-70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0189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Oca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236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-276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.84e-70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514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Oca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236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-276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70e-67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3568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Oca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236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151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18e-39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010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Oca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236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0-267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.34e-70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0198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pO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359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-662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0204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pO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359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-662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0235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pO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359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-662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497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pO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359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-661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Gene Identified (Table S1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02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pO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359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-665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022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825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825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0-262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28e-144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1099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586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586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257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75e-177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344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aiD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eastAsia="Calibri" w:cs="Times New Roman" w:ascii="Times New Roman" w:hAnsi="Times New Roman"/>
                  <w:color w:val="auto"/>
                  <w:kern w:val="0"/>
                  <w:sz w:val="20"/>
                  <w:szCs w:val="20"/>
                  <w:u w:val="none"/>
                  <w:lang w:val="en-US" w:eastAsia="en-US" w:bidi="ar-SA"/>
                </w:rPr>
                <w:t>COG1024</w:t>
              </w:r>
            </w:hyperlink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1-291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78e-66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495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825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825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3-26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.19e-133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365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825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825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3-26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54e-132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222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825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825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253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69e-162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0256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565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376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86e-63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-PPW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887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00-547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17e-15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0262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565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376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86e-63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-PPW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887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00-547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17e-15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0294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565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376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86e-63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-PPW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887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00-547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17e-15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132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565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-38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9.38e-38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259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565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420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02e-40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061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82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8-15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9.76e-51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565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402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85e-50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-PPW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887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58-50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50e-13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028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WXG100_ESAT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IGR0393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-92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.70e-14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029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WXG100_ESAT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IGR0393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-92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.70e-14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032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WXG100_ESAT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IGR0393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-92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.70e-14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486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Esx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484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-97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80e-13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378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Esx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484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96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.46e-13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06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WXG100_ESAT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IGR0393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-92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.26e-12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029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9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5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87e-10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030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9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5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29e-10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033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9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5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29e-10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134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9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9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41e-21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-SVP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248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92-276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13e-07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414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9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9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60e-32 Expect value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Gene Identified (Table S1)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0410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knG_TPR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691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09-74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knG_rubred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691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2-150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71e-83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TKc_PknB_lik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1401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50-39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76e-55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0418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knG_TPR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691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09-74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knG_rubred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691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2-150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71e-83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TKc_PknB_lik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1401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50-39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76e-55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0449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knG_TPR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691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09-74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knG_rubred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691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2-150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71e-83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TKc_PknB_lik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1401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50-39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76e-55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475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knG_TPR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691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22-761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knG_rubred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691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0-163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31e-77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TKc_PknB_lik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1401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63-405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37e-53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3893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knG_TPR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691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22-761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knG_rubred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691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0-163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9.07e-77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TKc_PknB_lik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1401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63-405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34e-55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078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knG_TPR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691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19-75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06e-167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knG_rubred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691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1-160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30e-82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TKc_PknB_lik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1401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60-402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15e-57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043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od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203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9-240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76e-37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044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od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203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9-240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76e-37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047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od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203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9-240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76e-37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472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od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203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227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.45e-39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39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od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203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227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.37e-39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083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od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203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6-236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.80e-39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075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OmpR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74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1-235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.30e-83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078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OmpR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74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1-235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.30e-83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080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OmpR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74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1-235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.30e-83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070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OmpR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74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3-227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84e-83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059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OmpR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74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3-227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92e-83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587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OmpR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74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3-227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.50e-82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100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138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138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402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102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138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138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402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105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138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138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402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112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138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138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402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094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138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138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400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544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138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138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402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1016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pp-LpqN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073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6-22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52e-79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1044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pp-LpqN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073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6-189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04e-63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1073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pp-LpqN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073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6-189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04e-63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005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pp-LpqN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073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04-272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04e-83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0047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pp-LpqN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073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46-31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14e-83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542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pp-LpqN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073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1-210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85e-79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1068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9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9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23e-27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1097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9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9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.28e-29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1126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9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9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.55e-29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292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9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-49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51e-09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414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9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9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60e-32 Expect value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Gene Identified (Table S1)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115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im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1337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7-431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119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im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1337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7-431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122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im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1337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7-431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129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im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1337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39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2624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im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1337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8-437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514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im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1337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377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118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ksD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33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47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121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124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13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2604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ksD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33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760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472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118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121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124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13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3764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472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118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fic Hits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121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fic Hit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124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fic Hit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176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fic Hit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3763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fic Hits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040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fic Hits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118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actII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IGR0083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967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121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actII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IGR0083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967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124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actII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IGR0083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967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176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actII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IGR0083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2-1000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223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041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actII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IGR0083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0-985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1184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-P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823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9-316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60e-78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1216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-P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823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9-316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60e-78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1246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-P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823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9-316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60e-78 Expect valu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176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22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041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1185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FAAL_FadD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F03833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57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1217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FAAL_FadD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F03833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57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1247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FAAL_FadD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F03833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57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132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259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041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585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585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569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119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82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-14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.90e-52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565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-381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14e-45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122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82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-14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26e-51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565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-380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40e-44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125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82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-14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85e-51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565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-380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20e-44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200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82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-14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85e-54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565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39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9.88e-52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151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82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-163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34e-44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565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-352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42e-39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061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82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8-15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9.76e-51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565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402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85e-50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-PPW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887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58-50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50e-13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1204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AAA_1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319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0-13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.40e-05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1236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AAA_1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319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0-13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.40e-05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1264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AAA_1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319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0-13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.40e-05 Expect valu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134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1875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itB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219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809-875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78e-17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508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AAA_2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340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3-10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52e-07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1252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ipoprotein_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404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13-191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63e-14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1284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ipoprotein_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404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13-191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63e-14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1312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ipoprotein_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404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13-191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63e-14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140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ipoprotein_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404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05-18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13e-15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252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ipoprotein_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404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12-191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.95e-15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504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ipoprotein_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404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91-170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60e-16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132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ybbN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0295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1-147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.24e-36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135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ybbN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0295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1-147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.24e-36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138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ybbN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0295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1-147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.24e-36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154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ybbN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0295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0-146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18e-35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2435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ybbN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0295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0-146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8.28e-36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491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ybbN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0295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5-141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57e-35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PR_2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456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08-296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76e-19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apB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295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56-257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74e-05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1468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</w:t>
            </w:r>
            <w:hyperlink r:id="rId3">
              <w:r>
                <w:rPr>
                  <w:rStyle w:val="InternetLink"/>
                  <w:rFonts w:eastAsia="Calibri" w:cs="Times New Roman" w:ascii="Times New Roman" w:hAnsi="Times New Roman"/>
                  <w:color w:val="auto"/>
                  <w:kern w:val="0"/>
                  <w:sz w:val="20"/>
                  <w:szCs w:val="20"/>
                  <w:u w:val="none"/>
                  <w:lang w:val="en-US" w:eastAsia="en-US" w:bidi="ar-SA"/>
                </w:rPr>
                <w:t>fam00934</w:t>
              </w:r>
            </w:hyperlink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83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.81e-16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3626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eastAsia="Calibri" w:cs="Times New Roman" w:ascii="Times New Roman" w:hAnsi="Times New Roman"/>
                  <w:color w:val="auto"/>
                  <w:kern w:val="0"/>
                  <w:sz w:val="20"/>
                  <w:szCs w:val="20"/>
                  <w:u w:val="none"/>
                  <w:lang w:val="en-US" w:eastAsia="en-US" w:bidi="ar-SA"/>
                </w:rPr>
                <w:t>pfam00934</w:t>
              </w:r>
            </w:hyperlink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81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81e-23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3660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eastAsia="Calibri" w:cs="Times New Roman" w:ascii="Times New Roman" w:hAnsi="Times New Roman"/>
                  <w:color w:val="auto"/>
                  <w:kern w:val="0"/>
                  <w:sz w:val="20"/>
                  <w:szCs w:val="20"/>
                  <w:u w:val="none"/>
                  <w:lang w:val="en-US" w:eastAsia="en-US" w:bidi="ar-SA"/>
                </w:rPr>
                <w:t>pfam00934</w:t>
              </w:r>
            </w:hyperlink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81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81e-23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134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eastAsia="Calibri" w:cs="Times New Roman" w:ascii="Times New Roman" w:hAnsi="Times New Roman"/>
                  <w:color w:val="auto"/>
                  <w:kern w:val="0"/>
                  <w:sz w:val="20"/>
                  <w:szCs w:val="20"/>
                  <w:u w:val="none"/>
                  <w:lang w:val="en-US" w:eastAsia="en-US" w:bidi="ar-SA"/>
                </w:rPr>
                <w:t>pfam00934</w:t>
              </w:r>
            </w:hyperlink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9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41e-21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-SVP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eastAsia="Calibri" w:cs="Times New Roman" w:ascii="Times New Roman" w:hAnsi="Times New Roman"/>
                  <w:color w:val="auto"/>
                  <w:kern w:val="0"/>
                  <w:sz w:val="20"/>
                  <w:szCs w:val="20"/>
                  <w:u w:val="none"/>
                  <w:lang w:val="en-US" w:eastAsia="en-US" w:bidi="ar-SA"/>
                </w:rPr>
                <w:t>pfam12484</w:t>
              </w:r>
            </w:hyperlink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92-276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13e-07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414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eastAsia="Calibri" w:cs="Times New Roman" w:ascii="Times New Roman" w:hAnsi="Times New Roman"/>
                  <w:color w:val="auto"/>
                  <w:kern w:val="0"/>
                  <w:sz w:val="20"/>
                  <w:szCs w:val="20"/>
                  <w:u w:val="none"/>
                  <w:lang w:val="en-US" w:eastAsia="en-US" w:bidi="ar-SA"/>
                </w:rPr>
                <w:t>pfam00934</w:t>
              </w:r>
            </w:hyperlink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9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60e-32 Expect value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Gene Identified (Table S1)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147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oxR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71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2-339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8.36e-145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151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oxR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71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2-339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8.36e-145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154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oxR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71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2-339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8.36e-145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329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oxR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71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5-342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93e-142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120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oxR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71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5-342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93e-142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314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oxR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71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2-309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41e-143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1635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530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530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6-400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17e-56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1661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530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530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6-400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17e-56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1673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530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530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6-400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17e-56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313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530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530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-348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.29e-46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1338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530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530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13-466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97e-52 Expect value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Gene Identified (Table S1)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174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TKc_PknB_lik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1401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5-267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38e-105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Dsb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165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98-565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8.14e-15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177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TKc_PknB_lik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1401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5-267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30e-105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Dsb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165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98-565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8.22e-15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178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TKc_PknB_lik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1401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5-267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38e-105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Dsb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165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98-565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8.14e-15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141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TKc_PknB_lik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1401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5-269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8.38e-112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knH_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403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15-600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60e-61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250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TKc_PknB_lik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1401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5-269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8.26e-112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436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TKc_PknB_lik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1401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8-271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02e-114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1759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9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82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00e-12 Expect value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1789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Conserved Domains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1799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Conserved Domain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134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9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94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41e-21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-SVP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248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92-276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13e-07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414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9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94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60e-32 Expect value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Gene Identified (Table S1)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18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ecA2_Mycoba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IGR042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2-808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185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ecA2_Mycoba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IGR042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2-808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185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ecA2_Mycoba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IGR042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2-808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289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ecA2_Mycoba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IGR042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2-777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15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ecA2_Mycoba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IGR042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2-777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365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ecA2_Mycoba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IGR042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2-784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183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Conserved Domains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186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Conserved Domain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186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Conserved Domain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Gene Identified (Table S1)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tabs>
                <w:tab w:val="clear" w:pos="720"/>
                <w:tab w:val="left" w:pos="48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1544</w:t>
            </w:r>
          </w:p>
          <w:p>
            <w:pPr>
              <w:pStyle w:val="Normal"/>
              <w:widowControl/>
              <w:tabs>
                <w:tab w:val="clear" w:pos="720"/>
                <w:tab w:val="left" w:pos="48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Conserved Domains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Gene Identified (Table S1)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1908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Kat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37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5-740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1943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Kat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37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5-740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1947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Kat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37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5-740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275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Kat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37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9-748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1668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Kat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37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9-748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638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Kat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37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9-739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218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220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219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231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191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424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2188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GT4_PimA-lik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0380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-379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99e-67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2211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GT4_PimA-lik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0380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-379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99e-67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2204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GT4_PimA-lik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0380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-379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99e-67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230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GT4_PimA-lik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0380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-375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8.21e-64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1926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GT4_PimA-lik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0380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-375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61e-64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425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GT4_PimA-lik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0380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-373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17e-66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22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MWPTP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1634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-149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50e-56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225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MWPTP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1634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-149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50e-56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225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MWPTP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1634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-149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50e-56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220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MWPTP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1634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-149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01e-55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198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MWPTP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1634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-149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8.17e-56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430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MWPTP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1634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-148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22e-50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2416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134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134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402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25e-171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2439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134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134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8-40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79e-170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2432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134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134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8-40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22e-171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165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134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134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-411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19e-167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232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134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134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-411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9.92e-170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351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134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134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402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9.35e-174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2445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dk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066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-135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8.85e-85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2472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dk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066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-135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8.85e-85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2465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dk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066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-135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8.85e-85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172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dk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066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-135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33e-85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2268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dk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066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-135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89e-85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462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dk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066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-136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9.68e-85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2610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GT4_PimA-lik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0380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-365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20e-70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2642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GT4_PimA-lik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0380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-365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20e-70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2635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GT4_PimA-lik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0380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-365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20e-70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348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GT4_PimA-lik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0380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-361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12e-75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2712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GT4_PimA-lik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0380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-361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01e-74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293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GT4_PimA-lik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d0380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-361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11e-76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274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9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83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99e-21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3626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9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81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81e-23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9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7-90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8.19e-19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275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9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-68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66e-16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134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9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94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41e-21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PE-SVP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248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92-276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13e-07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414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093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94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60e-32 Expect value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Gene Identified (Table S1)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2795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pd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140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6-281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96e-16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2818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pd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140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6-281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96e-16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2813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pd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140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6-281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96e-16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368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pd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140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3-278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83e-16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2900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pd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140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1-286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93e-16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264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pd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140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4-278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28e-16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2878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lpA_like_ScsD_MtbDsb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eastAsia="Calibri" w:cs="Times New Roman" w:ascii="Times New Roman" w:hAnsi="Times New Roman"/>
                  <w:color w:val="auto"/>
                  <w:kern w:val="0"/>
                  <w:sz w:val="20"/>
                  <w:szCs w:val="20"/>
                  <w:u w:val="none"/>
                  <w:lang w:val="en-US" w:eastAsia="en-US" w:bidi="ar-SA"/>
                </w:rPr>
                <w:t>cd03011</w:t>
              </w:r>
            </w:hyperlink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6-25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06e-79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2903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lpA_like_ScsD_MtbDsb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eastAsia="Calibri" w:cs="Times New Roman" w:ascii="Times New Roman" w:hAnsi="Times New Roman"/>
                  <w:color w:val="auto"/>
                  <w:kern w:val="0"/>
                  <w:sz w:val="20"/>
                  <w:szCs w:val="20"/>
                  <w:u w:val="none"/>
                  <w:lang w:val="en-US" w:eastAsia="en-US" w:bidi="ar-SA"/>
                </w:rPr>
                <w:t>cd03011</w:t>
              </w:r>
            </w:hyperlink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2-16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.00e-47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2900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lpA_like_ScsD_MtbDsb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eastAsia="Calibri" w:cs="Times New Roman" w:ascii="Times New Roman" w:hAnsi="Times New Roman"/>
                  <w:color w:val="auto"/>
                  <w:kern w:val="0"/>
                  <w:sz w:val="20"/>
                  <w:szCs w:val="20"/>
                  <w:u w:val="none"/>
                  <w:lang w:val="en-US" w:eastAsia="en-US" w:bidi="ar-SA"/>
                </w:rPr>
                <w:t>cd03011</w:t>
              </w:r>
            </w:hyperlink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2-16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.00e-47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372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lpA_like_ScsD_MtbDsb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eastAsia="Calibri" w:cs="Times New Roman" w:ascii="Times New Roman" w:hAnsi="Times New Roman"/>
                  <w:color w:val="auto"/>
                  <w:kern w:val="0"/>
                  <w:sz w:val="20"/>
                  <w:szCs w:val="20"/>
                  <w:u w:val="none"/>
                  <w:lang w:val="en-US" w:eastAsia="en-US" w:bidi="ar-SA"/>
                </w:rPr>
                <w:t>cd03011</w:t>
              </w:r>
            </w:hyperlink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7-153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57e-45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2942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lpA_like_ScsD_MtbDsb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eastAsia="Calibri" w:cs="Times New Roman" w:ascii="Times New Roman" w:hAnsi="Times New Roman"/>
                  <w:color w:val="auto"/>
                  <w:kern w:val="0"/>
                  <w:sz w:val="20"/>
                  <w:szCs w:val="20"/>
                  <w:u w:val="none"/>
                  <w:lang w:val="en-US" w:eastAsia="en-US" w:bidi="ar-SA"/>
                </w:rPr>
                <w:t>cd03011</w:t>
              </w:r>
            </w:hyperlink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2-16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83e-46 Expect value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Gene Identified (Table S1)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292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GrsT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320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6-258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06e-79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295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GrsT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320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6-258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06e-79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295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GrsT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320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6-258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06e-79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201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GrsT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320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219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03e-62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374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GrsT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320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3-245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04e-81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451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GrsT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320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9-246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74e-73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293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585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585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-583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295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585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585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-583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295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585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585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-583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132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375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585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585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57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473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585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585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-574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315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786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786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3-806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317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786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786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3-806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317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786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786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3-806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403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786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786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-793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320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786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786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3-771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205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786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RK0786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2-794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00e+00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331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333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337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428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343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Gene Identified (Table S1)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345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utinas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108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4-226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27e-64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348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utinas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108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4-226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27e-64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351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utinas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108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4-226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50e-64 Expect valu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439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4237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209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348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ps2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131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3-371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68e-78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ytR_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339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80-464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96e-11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351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ps2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131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3-371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68e-78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ytR_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339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80-464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96e-11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354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ps2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131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3-371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68e-78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ytR_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339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80-464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96e-11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067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ps2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131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4-372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9.34e-76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ytR_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339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82-466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.01e-10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0579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ps2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131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3-371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44e-75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ytR_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339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81-465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.62e-10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010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ps2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131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1-375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70e-60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LytR_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339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86-468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90e-12 Expect value</w:t>
            </w:r>
          </w:p>
        </w:tc>
      </w:tr>
      <w:tr>
        <w:trPr/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3615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7SS_ESX_Esp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082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100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66e-28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3645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7SS_ESX_Esp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082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100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66e-28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3679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7SS_ESX_Esp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082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100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66e-2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Gene Identified (Table S1)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Gene Identified (Table S1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Gene Identified (Table S1)</w:t>
            </w:r>
          </w:p>
        </w:tc>
      </w:tr>
      <w:tr>
        <w:trPr/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3654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Conserved Domains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3678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Conserved Domains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3712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Conserved Domains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051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Conserved Domains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Gene Identified (Table S1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616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adE_like_DECH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IGR0381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106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74e-12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3655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3679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3713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051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042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616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372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334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334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6-545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01e-64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375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334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334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6-545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46e-64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378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334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334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6-545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46e-64 Expect valu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479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384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Gene Identified (Table S1)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376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yco_19_kD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548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3-15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60e-36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378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yco_19_kD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548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3-15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60e-36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382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yco_19_kD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548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3-158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60e-36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067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yco_19_kD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548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8-147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.52e-27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204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yco_19_kD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548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0-179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.92e-11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631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yco_19_kD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548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67-175 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41e-29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3765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OmpR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74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0-222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03e-74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3791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OmpR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74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0-222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03e-74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3824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OmpR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74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0-222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03e-74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030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OmpR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74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3-234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62e-74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025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OmpR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74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3-234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62e-74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499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OmpR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74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5-237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97e-74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3820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3850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3882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176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169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472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3823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actII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IGR0083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1-1034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3853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actII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IGR0083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1-1034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3886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actII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IGR0083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1-1034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176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actII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IGR0083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2-1000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223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474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actII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IGR0083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5-985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0.00e+00 Expect value</w:t>
            </w:r>
          </w:p>
        </w:tc>
      </w:tr>
      <w:tr>
        <w:trPr/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3824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3854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3887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176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3763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040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472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No Specific Hits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384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od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60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-193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92e-94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387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od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60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-193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74e-94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3909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od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60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-193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74e-94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018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od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60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-193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94e-96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0187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od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60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-193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.78e-96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6427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Sod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060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-193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4.95e-100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387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WXG100_ESAT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IGR0393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-87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.95e-13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390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WXG100_ESAT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IGR0393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-87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.95e-13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3511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Esx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484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7-120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99e-11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438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WXG10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601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-84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75e-10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424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WXG10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601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-90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36e-10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006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EsxA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484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-95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5.74e-12 Expect value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Rv3903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NT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40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51-846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37e-16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Q2027_MB3933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NT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40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51-846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37e-16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BCG_3960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NT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4021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51-846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3.37e-16 Expect value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V_464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WXG10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601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-92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29e-03 Expect valu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AP_3998c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WXG10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0601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-92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.45e-03 Expect valu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TNT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pfam14021 793-88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793-885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8.52e-16 Expect value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MSMEG_187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541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COG5412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22-443</w:t>
            </w:r>
            <w:r>
              <w:rPr>
                <w:rFonts w:eastAsia="Calibri" w:cs="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nterval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GoBack"/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1.22e-10 Expect value</w:t>
            </w:r>
            <w:bookmarkEnd w:id="1"/>
          </w:p>
        </w:tc>
      </w:tr>
    </w:tbl>
    <w:p>
      <w:pPr>
        <w:pStyle w:val="Normal"/>
        <w:spacing w:lineRule="auto" w:line="240" w:before="0" w:after="0"/>
        <w:ind w:left="90" w:hanging="9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This is a superset including NCBI-curated domains and external data imported from Pfam (Protein Families), Simple Modular Architecture Research Tool (SMART), Clusters of Orthologous Groups (COG), PRK (Protein K(c)lusters), and </w:t>
      </w:r>
      <w:r>
        <w:rPr>
          <w:rFonts w:cs="Times New Roman" w:ascii="Times New Roman" w:hAnsi="Times New Roman"/>
          <w:bCs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 xml:space="preserve">he </w:t>
      </w:r>
      <w:r>
        <w:rPr>
          <w:rFonts w:cs="Times New Roman" w:ascii="Times New Roman" w:hAnsi="Times New Roman"/>
          <w:bCs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</w:rPr>
        <w:t xml:space="preserve">nstitute for </w:t>
      </w:r>
      <w:r>
        <w:rPr>
          <w:rFonts w:cs="Times New Roman" w:ascii="Times New Roman" w:hAnsi="Times New Roman"/>
          <w:bCs/>
          <w:sz w:val="20"/>
          <w:szCs w:val="20"/>
        </w:rPr>
        <w:t>G</w:t>
      </w:r>
      <w:r>
        <w:rPr>
          <w:rFonts w:cs="Times New Roman" w:ascii="Times New Roman" w:hAnsi="Times New Roman"/>
          <w:sz w:val="20"/>
          <w:szCs w:val="20"/>
        </w:rPr>
        <w:t xml:space="preserve">enomic </w:t>
      </w:r>
      <w:r>
        <w:rPr>
          <w:rFonts w:cs="Times New Roman" w:ascii="Times New Roman" w:hAnsi="Times New Roman"/>
          <w:bCs/>
          <w:sz w:val="20"/>
          <w:szCs w:val="20"/>
        </w:rPr>
        <w:t>R</w:t>
      </w:r>
      <w:r>
        <w:rPr>
          <w:rFonts w:cs="Times New Roman" w:ascii="Times New Roman" w:hAnsi="Times New Roman"/>
          <w:sz w:val="20"/>
          <w:szCs w:val="20"/>
        </w:rPr>
        <w:t xml:space="preserve">esearch's database of </w:t>
      </w:r>
      <w:r>
        <w:rPr>
          <w:rFonts w:cs="Times New Roman" w:ascii="Times New Roman" w:hAnsi="Times New Roman"/>
          <w:bCs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rotein </w:t>
      </w:r>
      <w:r>
        <w:rPr>
          <w:rFonts w:cs="Times New Roman" w:ascii="Times New Roman" w:hAnsi="Times New Roman"/>
          <w:bCs/>
          <w:sz w:val="20"/>
          <w:szCs w:val="20"/>
        </w:rPr>
        <w:t>fam</w:t>
      </w:r>
      <w:r>
        <w:rPr>
          <w:rFonts w:cs="Times New Roman" w:ascii="Times New Roman" w:hAnsi="Times New Roman"/>
          <w:sz w:val="20"/>
          <w:szCs w:val="20"/>
        </w:rPr>
        <w:t>ilies (TIGRFAMs).</w:t>
      </w:r>
    </w:p>
    <w:p>
      <w:pPr>
        <w:pStyle w:val="Normal"/>
        <w:spacing w:lineRule="auto" w:line="240" w:before="0" w:after="0"/>
        <w:ind w:left="90" w:hanging="9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Version 3.21 - 62456 position-specific scoring matrix (PSSMs) located at the following website: https://www.ncbi.nlm.nih.gov/Structure/cdd/wrpsb.cgi.</w:t>
      </w:r>
    </w:p>
    <w:p>
      <w:pPr>
        <w:pStyle w:val="Normal"/>
        <w:spacing w:lineRule="auto" w:line="240" w:before="0" w:after="0"/>
        <w:ind w:left="90" w:hanging="9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>The Expect value (E-value) indicates the statistical significance of the hit as the likelihood the hit was found by chance. The default setting is 0.01 and results in the range of 1 and above should be considered putative false positive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Hyperlink"/>
    <w:basedOn w:val="DefaultParagraphFont"/>
    <w:uiPriority w:val="99"/>
    <w:unhideWhenUsed/>
    <w:rsid w:val="00014d77"/>
    <w:rPr>
      <w:color w:val="0563C1"/>
      <w:u w:val="single"/>
    </w:rPr>
  </w:style>
  <w:style w:type="character" w:styleId="VisitedInternetLink">
    <w:name w:val="FollowedHyperlink"/>
    <w:basedOn w:val="DefaultParagraphFont"/>
    <w:uiPriority w:val="99"/>
    <w:semiHidden/>
    <w:unhideWhenUsed/>
    <w:rsid w:val="00014d77"/>
    <w:rPr>
      <w:color w:val="954F72"/>
      <w:u w:val="single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113960"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Msonormal" w:customStyle="1">
    <w:name w:val="msonormal"/>
    <w:basedOn w:val="Normal"/>
    <w:qFormat/>
    <w:rsid w:val="00014d77"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</w:rPr>
  </w:style>
  <w:style w:type="paragraph" w:styleId="Xl65" w:customStyle="1">
    <w:name w:val="xl65"/>
    <w:basedOn w:val="Normal"/>
    <w:qFormat/>
    <w:rsid w:val="00014d77"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Autospacing="1" w:afterAutospacing="1"/>
      <w:jc w:val="center"/>
    </w:pPr>
    <w:rPr>
      <w:rFonts w:ascii="Arial" w:hAnsi="Arial" w:eastAsia="Times New Roman" w:cs="Arial"/>
      <w:sz w:val="20"/>
      <w:szCs w:val="20"/>
    </w:rPr>
  </w:style>
  <w:style w:type="paragraph" w:styleId="Xl66" w:customStyle="1">
    <w:name w:val="xl66"/>
    <w:basedOn w:val="Normal"/>
    <w:qFormat/>
    <w:rsid w:val="00014d77"/>
    <w:pPr>
      <w:pBdr>
        <w:left w:val="single" w:sz="4" w:space="0" w:color="000000"/>
        <w:right w:val="single" w:sz="4" w:space="0" w:color="000000"/>
      </w:pBdr>
      <w:spacing w:lineRule="auto" w:line="240" w:beforeAutospacing="1" w:afterAutospacing="1"/>
      <w:jc w:val="center"/>
    </w:pPr>
    <w:rPr>
      <w:rFonts w:ascii="Arial" w:hAnsi="Arial" w:eastAsia="Times New Roman" w:cs="Arial"/>
      <w:sz w:val="20"/>
      <w:szCs w:val="20"/>
    </w:rPr>
  </w:style>
  <w:style w:type="paragraph" w:styleId="Xl67" w:customStyle="1">
    <w:name w:val="xl67"/>
    <w:basedOn w:val="Normal"/>
    <w:qFormat/>
    <w:rsid w:val="00014d77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Autospacing="1" w:afterAutospacing="1"/>
      <w:jc w:val="center"/>
    </w:pPr>
    <w:rPr>
      <w:rFonts w:ascii="Arial" w:hAnsi="Arial" w:eastAsia="Times New Roman" w:cs="Arial"/>
      <w:sz w:val="20"/>
      <w:szCs w:val="20"/>
    </w:rPr>
  </w:style>
  <w:style w:type="paragraph" w:styleId="Xl68" w:customStyle="1">
    <w:name w:val="xl68"/>
    <w:basedOn w:val="Normal"/>
    <w:qFormat/>
    <w:rsid w:val="00014d77"/>
    <w:pPr>
      <w:pBdr>
        <w:top w:val="single" w:sz="4" w:space="0" w:color="000000"/>
        <w:left w:val="single" w:sz="4" w:space="0" w:color="000000"/>
      </w:pBdr>
      <w:spacing w:lineRule="auto" w:line="240" w:beforeAutospacing="1" w:afterAutospacing="1"/>
      <w:jc w:val="center"/>
    </w:pPr>
    <w:rPr>
      <w:rFonts w:ascii="Arial" w:hAnsi="Arial" w:eastAsia="Times New Roman" w:cs="Arial"/>
      <w:sz w:val="20"/>
      <w:szCs w:val="20"/>
    </w:rPr>
  </w:style>
  <w:style w:type="paragraph" w:styleId="Xl69" w:customStyle="1">
    <w:name w:val="xl69"/>
    <w:basedOn w:val="Normal"/>
    <w:qFormat/>
    <w:rsid w:val="00014d77"/>
    <w:pPr>
      <w:pBdr>
        <w:top w:val="single" w:sz="4" w:space="0" w:color="000000"/>
      </w:pBdr>
      <w:spacing w:lineRule="auto" w:line="240" w:beforeAutospacing="1" w:afterAutospacing="1"/>
      <w:jc w:val="center"/>
    </w:pPr>
    <w:rPr>
      <w:rFonts w:ascii="Arial" w:hAnsi="Arial" w:eastAsia="Times New Roman" w:cs="Arial"/>
      <w:sz w:val="20"/>
      <w:szCs w:val="20"/>
    </w:rPr>
  </w:style>
  <w:style w:type="paragraph" w:styleId="Xl70" w:customStyle="1">
    <w:name w:val="xl70"/>
    <w:basedOn w:val="Normal"/>
    <w:qFormat/>
    <w:rsid w:val="00014d77"/>
    <w:pPr>
      <w:pBdr>
        <w:left w:val="single" w:sz="4" w:space="0" w:color="000000"/>
      </w:pBdr>
      <w:spacing w:lineRule="auto" w:line="240" w:beforeAutospacing="1" w:afterAutospacing="1"/>
      <w:jc w:val="center"/>
    </w:pPr>
    <w:rPr>
      <w:rFonts w:ascii="Arial" w:hAnsi="Arial" w:eastAsia="Times New Roman" w:cs="Arial"/>
      <w:sz w:val="20"/>
      <w:szCs w:val="20"/>
    </w:rPr>
  </w:style>
  <w:style w:type="paragraph" w:styleId="Xl71" w:customStyle="1">
    <w:name w:val="xl71"/>
    <w:basedOn w:val="Normal"/>
    <w:qFormat/>
    <w:rsid w:val="00014d77"/>
    <w:pPr>
      <w:spacing w:lineRule="auto" w:line="240" w:beforeAutospacing="1" w:afterAutospacing="1"/>
      <w:jc w:val="center"/>
    </w:pPr>
    <w:rPr>
      <w:rFonts w:ascii="Arial" w:hAnsi="Arial" w:eastAsia="Times New Roman" w:cs="Arial"/>
      <w:sz w:val="20"/>
      <w:szCs w:val="20"/>
    </w:rPr>
  </w:style>
  <w:style w:type="paragraph" w:styleId="Xl72" w:customStyle="1">
    <w:name w:val="xl72"/>
    <w:basedOn w:val="Normal"/>
    <w:qFormat/>
    <w:rsid w:val="00014d77"/>
    <w:pPr>
      <w:pBdr>
        <w:left w:val="single" w:sz="4" w:space="0" w:color="000000"/>
      </w:pBdr>
      <w:spacing w:lineRule="auto" w:line="240" w:beforeAutospacing="1" w:afterAutospacing="1"/>
      <w:jc w:val="center"/>
    </w:pPr>
    <w:rPr>
      <w:rFonts w:ascii="Arial" w:hAnsi="Arial" w:eastAsia="Times New Roman" w:cs="Arial"/>
      <w:sz w:val="20"/>
      <w:szCs w:val="20"/>
    </w:rPr>
  </w:style>
  <w:style w:type="paragraph" w:styleId="Xl73" w:customStyle="1">
    <w:name w:val="xl73"/>
    <w:basedOn w:val="Normal"/>
    <w:qFormat/>
    <w:rsid w:val="00014d77"/>
    <w:pPr>
      <w:spacing w:lineRule="auto" w:line="240" w:beforeAutospacing="1" w:afterAutospacing="1"/>
      <w:jc w:val="center"/>
    </w:pPr>
    <w:rPr>
      <w:rFonts w:ascii="Arial" w:hAnsi="Arial" w:eastAsia="Times New Roman" w:cs="Arial"/>
      <w:sz w:val="20"/>
      <w:szCs w:val="20"/>
    </w:rPr>
  </w:style>
  <w:style w:type="paragraph" w:styleId="Xl74" w:customStyle="1">
    <w:name w:val="xl74"/>
    <w:basedOn w:val="Normal"/>
    <w:qFormat/>
    <w:rsid w:val="00014d77"/>
    <w:pPr>
      <w:pBdr>
        <w:left w:val="single" w:sz="4" w:space="0" w:color="000000"/>
        <w:bottom w:val="single" w:sz="4" w:space="0" w:color="000000"/>
      </w:pBdr>
      <w:spacing w:lineRule="auto" w:line="240" w:beforeAutospacing="1" w:afterAutospacing="1"/>
      <w:jc w:val="center"/>
    </w:pPr>
    <w:rPr>
      <w:rFonts w:ascii="Arial" w:hAnsi="Arial" w:eastAsia="Times New Roman" w:cs="Arial"/>
      <w:sz w:val="20"/>
      <w:szCs w:val="20"/>
    </w:rPr>
  </w:style>
  <w:style w:type="paragraph" w:styleId="Xl75" w:customStyle="1">
    <w:name w:val="xl75"/>
    <w:basedOn w:val="Normal"/>
    <w:qFormat/>
    <w:rsid w:val="00014d77"/>
    <w:pPr>
      <w:pBdr>
        <w:bottom w:val="single" w:sz="4" w:space="0" w:color="000000"/>
      </w:pBdr>
      <w:spacing w:lineRule="auto" w:line="240" w:beforeAutospacing="1" w:afterAutospacing="1"/>
      <w:jc w:val="center"/>
    </w:pPr>
    <w:rPr>
      <w:rFonts w:ascii="Arial" w:hAnsi="Arial" w:eastAsia="Times New Roman" w:cs="Arial"/>
      <w:sz w:val="20"/>
      <w:szCs w:val="20"/>
    </w:rPr>
  </w:style>
  <w:style w:type="paragraph" w:styleId="Xl76" w:customStyle="1">
    <w:name w:val="xl76"/>
    <w:basedOn w:val="Normal"/>
    <w:qFormat/>
    <w:rsid w:val="00014d77"/>
    <w:pPr>
      <w:pBdr>
        <w:left w:val="single" w:sz="4" w:space="0" w:color="000000"/>
        <w:bottom w:val="single" w:sz="4" w:space="0" w:color="000000"/>
      </w:pBdr>
      <w:spacing w:lineRule="auto" w:line="240" w:beforeAutospacing="1" w:afterAutospacing="1"/>
      <w:jc w:val="center"/>
    </w:pPr>
    <w:rPr>
      <w:rFonts w:ascii="Arial" w:hAnsi="Arial" w:eastAsia="Times New Roman" w:cs="Arial"/>
      <w:sz w:val="20"/>
      <w:szCs w:val="20"/>
    </w:rPr>
  </w:style>
  <w:style w:type="paragraph" w:styleId="Xl77" w:customStyle="1">
    <w:name w:val="xl77"/>
    <w:basedOn w:val="Normal"/>
    <w:qFormat/>
    <w:rsid w:val="00014d77"/>
    <w:pPr>
      <w:pBdr>
        <w:bottom w:val="single" w:sz="4" w:space="0" w:color="000000"/>
      </w:pBdr>
      <w:spacing w:lineRule="auto" w:line="240" w:beforeAutospacing="1" w:afterAutospacing="1"/>
      <w:jc w:val="center"/>
    </w:pPr>
    <w:rPr>
      <w:rFonts w:ascii="Arial" w:hAnsi="Arial" w:eastAsia="Times New Roman" w:cs="Arial"/>
      <w:sz w:val="20"/>
      <w:szCs w:val="20"/>
    </w:rPr>
  </w:style>
  <w:style w:type="paragraph" w:styleId="Xl78" w:customStyle="1">
    <w:name w:val="xl78"/>
    <w:basedOn w:val="Normal"/>
    <w:qFormat/>
    <w:rsid w:val="00014d77"/>
    <w:pPr>
      <w:pBdr>
        <w:left w:val="single" w:sz="4" w:space="0" w:color="000000"/>
      </w:pBdr>
      <w:spacing w:lineRule="auto" w:line="240" w:beforeAutospacing="1" w:afterAutospacing="1"/>
      <w:jc w:val="center"/>
    </w:pPr>
    <w:rPr>
      <w:rFonts w:ascii="Arial" w:hAnsi="Arial" w:eastAsia="Times New Roman" w:cs="Arial"/>
      <w:sz w:val="20"/>
      <w:szCs w:val="20"/>
    </w:rPr>
  </w:style>
  <w:style w:type="paragraph" w:styleId="Xl79" w:customStyle="1">
    <w:name w:val="xl79"/>
    <w:basedOn w:val="Normal"/>
    <w:qFormat/>
    <w:rsid w:val="00014d77"/>
    <w:pPr>
      <w:spacing w:lineRule="auto" w:line="240" w:beforeAutospacing="1" w:afterAutospacing="1"/>
      <w:jc w:val="center"/>
    </w:pPr>
    <w:rPr>
      <w:rFonts w:ascii="Arial" w:hAnsi="Arial" w:eastAsia="Times New Roman" w:cs="Arial"/>
      <w:sz w:val="20"/>
      <w:szCs w:val="20"/>
    </w:rPr>
  </w:style>
  <w:style w:type="paragraph" w:styleId="Xl80" w:customStyle="1">
    <w:name w:val="xl80"/>
    <w:basedOn w:val="Normal"/>
    <w:qFormat/>
    <w:rsid w:val="00014d77"/>
    <w:pPr>
      <w:pBdr>
        <w:left w:val="single" w:sz="4" w:space="0" w:color="000000"/>
      </w:pBdr>
      <w:spacing w:lineRule="auto" w:line="240" w:beforeAutospacing="1" w:afterAutospacing="1"/>
      <w:jc w:val="center"/>
    </w:pPr>
    <w:rPr>
      <w:rFonts w:ascii="Arial" w:hAnsi="Arial" w:eastAsia="Times New Roman" w:cs="Arial"/>
      <w:sz w:val="20"/>
      <w:szCs w:val="20"/>
    </w:rPr>
  </w:style>
  <w:style w:type="paragraph" w:styleId="Xl81" w:customStyle="1">
    <w:name w:val="xl81"/>
    <w:basedOn w:val="Normal"/>
    <w:qFormat/>
    <w:rsid w:val="00014d77"/>
    <w:pPr>
      <w:pBdr>
        <w:left w:val="single" w:sz="4" w:space="0" w:color="000000"/>
        <w:right w:val="single" w:sz="4" w:space="0" w:color="000000"/>
      </w:pBdr>
      <w:spacing w:lineRule="auto" w:line="240" w:beforeAutospacing="1" w:afterAutospacing="1"/>
      <w:jc w:val="center"/>
    </w:pPr>
    <w:rPr>
      <w:rFonts w:ascii="Arial" w:hAnsi="Arial" w:eastAsia="Times New Roman" w:cs="Arial"/>
      <w:sz w:val="20"/>
      <w:szCs w:val="20"/>
    </w:rPr>
  </w:style>
  <w:style w:type="paragraph" w:styleId="Xl82" w:customStyle="1">
    <w:name w:val="xl82"/>
    <w:basedOn w:val="Normal"/>
    <w:qFormat/>
    <w:rsid w:val="00014d77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Autospacing="1" w:afterAutospacing="1"/>
      <w:jc w:val="center"/>
    </w:pPr>
    <w:rPr>
      <w:rFonts w:ascii="Arial" w:hAnsi="Arial" w:eastAsia="Times New Roman" w:cs="Arial"/>
      <w:sz w:val="20"/>
      <w:szCs w:val="20"/>
    </w:rPr>
  </w:style>
  <w:style w:type="paragraph" w:styleId="Xl83" w:customStyle="1">
    <w:name w:val="xl83"/>
    <w:basedOn w:val="Normal"/>
    <w:qFormat/>
    <w:rsid w:val="00014d77"/>
    <w:pPr>
      <w:pBdr>
        <w:left w:val="single" w:sz="4" w:space="0" w:color="000000"/>
        <w:right w:val="single" w:sz="4" w:space="0" w:color="000000"/>
      </w:pBdr>
      <w:spacing w:lineRule="auto" w:line="240" w:beforeAutospacing="1" w:afterAutospacing="1"/>
      <w:jc w:val="center"/>
    </w:pPr>
    <w:rPr>
      <w:rFonts w:ascii="Arial" w:hAnsi="Arial" w:eastAsia="Times New Roman" w:cs="Arial"/>
      <w:sz w:val="20"/>
      <w:szCs w:val="20"/>
    </w:rPr>
  </w:style>
  <w:style w:type="paragraph" w:styleId="Xl84" w:customStyle="1">
    <w:name w:val="xl84"/>
    <w:basedOn w:val="Normal"/>
    <w:qFormat/>
    <w:rsid w:val="00014d77"/>
    <w:pPr>
      <w:pBdr>
        <w:top w:val="single" w:sz="4" w:space="0" w:color="000000"/>
      </w:pBdr>
      <w:spacing w:lineRule="auto" w:line="240" w:beforeAutospacing="1" w:afterAutospacing="1"/>
      <w:jc w:val="center"/>
    </w:pPr>
    <w:rPr>
      <w:rFonts w:ascii="Arial" w:hAnsi="Arial" w:eastAsia="Times New Roman" w:cs="Arial"/>
      <w:sz w:val="20"/>
      <w:szCs w:val="20"/>
    </w:rPr>
  </w:style>
  <w:style w:type="paragraph" w:styleId="Xl85" w:customStyle="1">
    <w:name w:val="xl85"/>
    <w:basedOn w:val="Normal"/>
    <w:qFormat/>
    <w:rsid w:val="00014d77"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Autospacing="1" w:afterAutospacing="1"/>
      <w:jc w:val="center"/>
    </w:pPr>
    <w:rPr>
      <w:rFonts w:ascii="Arial" w:hAnsi="Arial" w:eastAsia="Times New Roman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13960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3268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Structure/cdd/cddsrv.cgi?ascbin=8&amp;maxaln=10&amp;seltype=2&amp;uid=COG1024" TargetMode="External"/><Relationship Id="rId3" Type="http://schemas.openxmlformats.org/officeDocument/2006/relationships/hyperlink" Target="https://www.ncbi.nlm.nih.gov/Structure/cdd/cddsrv.cgi?ascbin=8&amp;maxaln=10&amp;seltype=2&amp;uid=pfam00934" TargetMode="External"/><Relationship Id="rId4" Type="http://schemas.openxmlformats.org/officeDocument/2006/relationships/hyperlink" Target="https://www.ncbi.nlm.nih.gov/Structure/cdd/cddsrv.cgi?ascbin=8&amp;maxaln=10&amp;seltype=2&amp;uid=pfam00934" TargetMode="External"/><Relationship Id="rId5" Type="http://schemas.openxmlformats.org/officeDocument/2006/relationships/hyperlink" Target="https://www.ncbi.nlm.nih.gov/Structure/cdd/cddsrv.cgi?ascbin=8&amp;maxaln=10&amp;seltype=2&amp;uid=pfam00934" TargetMode="External"/><Relationship Id="rId6" Type="http://schemas.openxmlformats.org/officeDocument/2006/relationships/hyperlink" Target="https://www.ncbi.nlm.nih.gov/Structure/cdd/cddsrv.cgi?ascbin=8&amp;maxaln=10&amp;seltype=2&amp;uid=pfam00934" TargetMode="External"/><Relationship Id="rId7" Type="http://schemas.openxmlformats.org/officeDocument/2006/relationships/hyperlink" Target="https://www.ncbi.nlm.nih.gov/Structure/cdd/cddsrv.cgi?ascbin=8&amp;maxaln=10&amp;seltype=2&amp;uid=pfam12484" TargetMode="External"/><Relationship Id="rId8" Type="http://schemas.openxmlformats.org/officeDocument/2006/relationships/hyperlink" Target="https://www.ncbi.nlm.nih.gov/Structure/cdd/cddsrv.cgi?ascbin=8&amp;maxaln=10&amp;seltype=2&amp;uid=pfam00934" TargetMode="External"/><Relationship Id="rId9" Type="http://schemas.openxmlformats.org/officeDocument/2006/relationships/hyperlink" Target="https://www.ncbi.nlm.nih.gov/Structure/cdd/cddsrv.cgi?ascbin=8&amp;maxaln=10&amp;seltype=2&amp;uid=cd03011" TargetMode="External"/><Relationship Id="rId10" Type="http://schemas.openxmlformats.org/officeDocument/2006/relationships/hyperlink" Target="https://www.ncbi.nlm.nih.gov/Structure/cdd/cddsrv.cgi?ascbin=8&amp;maxaln=10&amp;seltype=2&amp;uid=cd03011" TargetMode="External"/><Relationship Id="rId11" Type="http://schemas.openxmlformats.org/officeDocument/2006/relationships/hyperlink" Target="https://www.ncbi.nlm.nih.gov/Structure/cdd/cddsrv.cgi?ascbin=8&amp;maxaln=10&amp;seltype=2&amp;uid=cd03011" TargetMode="External"/><Relationship Id="rId12" Type="http://schemas.openxmlformats.org/officeDocument/2006/relationships/hyperlink" Target="https://www.ncbi.nlm.nih.gov/Structure/cdd/cddsrv.cgi?ascbin=8&amp;maxaln=10&amp;seltype=2&amp;uid=cd03011" TargetMode="External"/><Relationship Id="rId13" Type="http://schemas.openxmlformats.org/officeDocument/2006/relationships/hyperlink" Target="https://www.ncbi.nlm.nih.gov/Structure/cdd/cddsrv.cgi?ascbin=8&amp;maxaln=10&amp;seltype=2&amp;uid=cd03011" TargetMode="External"/><Relationship Id="rId14" Type="http://schemas.openxmlformats.org/officeDocument/2006/relationships/fontTable" Target="fontTable.xml"/><Relationship Id="rId15" Type="http://schemas.openxmlformats.org/officeDocument/2006/relationships/settings" Target="settings.xml"/><Relationship Id="rId16" Type="http://schemas.openxmlformats.org/officeDocument/2006/relationships/theme" Target="theme/theme1.xml"/><Relationship Id="rId17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78E17B-8969-41F7-B3C6-BC96B528D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5.4.2$Windows_X86_64 LibreOffice_project/36ccfdc35048b057fd9854c757a8b67ec53977b6</Application>
  <AppVersion>15.0000</AppVersion>
  <Pages>17</Pages>
  <Words>3053</Words>
  <Characters>20808</Characters>
  <CharactersWithSpaces>22134</CharactersWithSpaces>
  <Paragraphs>172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18:01:00Z</dcterms:created>
  <dc:creator>Denise Zinniel</dc:creator>
  <dc:description/>
  <dc:language>en-IN</dc:language>
  <cp:lastModifiedBy>Denise Zinniel</cp:lastModifiedBy>
  <cp:lastPrinted>2024-10-02T15:15:00Z</cp:lastPrinted>
  <dcterms:modified xsi:type="dcterms:W3CDTF">2025-08-20T20:1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